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A96" w:rsidRPr="0082630D" w:rsidRDefault="00C37A9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ab</w:t>
      </w:r>
      <w:r w:rsidRPr="007C358C">
        <w:rPr>
          <w:rFonts w:ascii="Times New Roman" w:hAnsi="Times New Roman" w:cs="Times New Roman" w:hint="eastAsia"/>
          <w:b/>
          <w:sz w:val="20"/>
          <w:szCs w:val="20"/>
        </w:rPr>
        <w:t xml:space="preserve">le </w:t>
      </w:r>
      <w:r w:rsidR="007317DA">
        <w:rPr>
          <w:rFonts w:ascii="Times New Roman" w:hAnsi="Times New Roman" w:cs="Times New Roman" w:hint="eastAsia"/>
          <w:b/>
          <w:sz w:val="20"/>
          <w:szCs w:val="20"/>
        </w:rPr>
        <w:t>S4</w:t>
      </w:r>
      <w:bookmarkStart w:id="0" w:name="_GoBack"/>
      <w:bookmarkEnd w:id="0"/>
      <w:r w:rsidR="0082630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82630D" w:rsidRPr="0082630D">
        <w:rPr>
          <w:rFonts w:ascii="Times New Roman" w:hAnsi="Times New Roman" w:cs="Times New Roman" w:hint="eastAsia"/>
          <w:sz w:val="20"/>
          <w:szCs w:val="20"/>
        </w:rPr>
        <w:t xml:space="preserve">CRISPR-Cas summary of two </w:t>
      </w:r>
      <w:r w:rsidR="0082630D" w:rsidRPr="0082630D">
        <w:rPr>
          <w:rFonts w:ascii="Times New Roman" w:eastAsia="Arial Unicode MS" w:hAnsi="Times New Roman" w:cs="Times New Roman"/>
          <w:i/>
          <w:color w:val="000000"/>
          <w:kern w:val="0"/>
          <w:sz w:val="20"/>
          <w:szCs w:val="20"/>
        </w:rPr>
        <w:t>T</w:t>
      </w:r>
      <w:r w:rsidR="0082630D" w:rsidRPr="00C142E7">
        <w:rPr>
          <w:rFonts w:ascii="Times New Roman" w:eastAsia="Arial Unicode MS" w:hAnsi="Times New Roman" w:cs="Times New Roman"/>
          <w:i/>
          <w:color w:val="000000"/>
          <w:kern w:val="0"/>
          <w:sz w:val="20"/>
          <w:szCs w:val="20"/>
        </w:rPr>
        <w:t>hermoleptolyngbya</w:t>
      </w:r>
      <w:r w:rsidR="0082630D">
        <w:rPr>
          <w:rFonts w:ascii="Times New Roman" w:eastAsia="Arial Unicode MS" w:hAnsi="Times New Roman" w:cs="Times New Roman" w:hint="eastAsia"/>
          <w:color w:val="000000"/>
          <w:kern w:val="0"/>
          <w:sz w:val="20"/>
          <w:szCs w:val="20"/>
        </w:rPr>
        <w:t xml:space="preserve"> strain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94"/>
        <w:gridCol w:w="1474"/>
        <w:gridCol w:w="2025"/>
        <w:gridCol w:w="1474"/>
        <w:gridCol w:w="1361"/>
        <w:gridCol w:w="1417"/>
        <w:gridCol w:w="1474"/>
      </w:tblGrid>
      <w:tr w:rsidR="005655AE" w:rsidRPr="00C142E7" w:rsidTr="00672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42E7">
              <w:rPr>
                <w:rFonts w:ascii="Times New Roman" w:hAnsi="Times New Roman" w:cs="Times New Roman"/>
                <w:b w:val="0"/>
                <w:sz w:val="20"/>
                <w:szCs w:val="20"/>
              </w:rPr>
              <w:t>Strain</w:t>
            </w: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42E7">
              <w:rPr>
                <w:rFonts w:ascii="Times New Roman" w:hAnsi="Times New Roman" w:cs="Times New Roman"/>
                <w:b w:val="0"/>
                <w:sz w:val="20"/>
                <w:szCs w:val="20"/>
              </w:rPr>
              <w:t>CRISPR array</w:t>
            </w:r>
          </w:p>
        </w:tc>
        <w:tc>
          <w:tcPr>
            <w:tcW w:w="2025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osition in genome</w:t>
            </w: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42E7">
              <w:rPr>
                <w:rFonts w:ascii="Times New Roman" w:hAnsi="Times New Roman" w:cs="Times New Roman"/>
                <w:b w:val="0"/>
                <w:sz w:val="20"/>
                <w:szCs w:val="20"/>
              </w:rPr>
              <w:t>CRISP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length (bp)</w:t>
            </w:r>
          </w:p>
        </w:tc>
        <w:tc>
          <w:tcPr>
            <w:tcW w:w="1361" w:type="dxa"/>
            <w:shd w:val="clear" w:color="auto" w:fill="auto"/>
          </w:tcPr>
          <w:p w:rsidR="005655AE" w:rsidRPr="00C142E7" w:rsidRDefault="005655AE" w:rsidP="006721F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D</w:t>
            </w:r>
            <w:r w:rsidR="006721F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irect repeat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ength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(bp)</w:t>
            </w:r>
          </w:p>
        </w:tc>
        <w:tc>
          <w:tcPr>
            <w:tcW w:w="1417" w:type="dxa"/>
            <w:shd w:val="clear" w:color="auto" w:fill="auto"/>
          </w:tcPr>
          <w:p w:rsidR="005655AE" w:rsidRPr="00C142E7" w:rsidRDefault="005655AE" w:rsidP="00C142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o. of spacers</w:t>
            </w: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pacer average length (bp)</w:t>
            </w:r>
          </w:p>
        </w:tc>
      </w:tr>
      <w:tr w:rsidR="005655AE" w:rsidRPr="00C142E7" w:rsidTr="00672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42E7">
              <w:rPr>
                <w:rFonts w:ascii="Times New Roman" w:hAnsi="Times New Roman" w:cs="Times New Roman"/>
                <w:b w:val="0"/>
                <w:sz w:val="20"/>
                <w:szCs w:val="20"/>
              </w:rPr>
              <w:t>A183</w:t>
            </w: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42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Cas III-D</w:t>
            </w:r>
          </w:p>
        </w:tc>
        <w:tc>
          <w:tcPr>
            <w:tcW w:w="2025" w:type="dxa"/>
            <w:shd w:val="clear" w:color="auto" w:fill="auto"/>
          </w:tcPr>
          <w:p w:rsidR="005655AE" w:rsidRPr="00C142E7" w:rsidRDefault="005655AE" w:rsidP="008207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71960 - 3692685</w:t>
            </w: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01</w:t>
            </w:r>
          </w:p>
        </w:tc>
        <w:tc>
          <w:tcPr>
            <w:tcW w:w="1361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2</w:t>
            </w:r>
          </w:p>
        </w:tc>
      </w:tr>
      <w:tr w:rsidR="005655AE" w:rsidRPr="00C142E7" w:rsidTr="00672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42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5" w:type="dxa"/>
            <w:shd w:val="clear" w:color="auto" w:fill="auto"/>
          </w:tcPr>
          <w:p w:rsidR="005655AE" w:rsidRPr="00C142E7" w:rsidRDefault="005655AE" w:rsidP="008207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07C3">
              <w:rPr>
                <w:rFonts w:ascii="Times New Roman" w:hAnsi="Times New Roman" w:cs="Times New Roman"/>
                <w:sz w:val="20"/>
                <w:szCs w:val="20"/>
              </w:rPr>
              <w:t>43273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</w:t>
            </w:r>
            <w:r w:rsidRPr="008207C3">
              <w:rPr>
                <w:rFonts w:ascii="Times New Roman" w:hAnsi="Times New Roman" w:cs="Times New Roman"/>
                <w:sz w:val="20"/>
                <w:szCs w:val="20"/>
              </w:rPr>
              <w:t>4331068</w:t>
            </w: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1</w:t>
            </w:r>
          </w:p>
        </w:tc>
        <w:tc>
          <w:tcPr>
            <w:tcW w:w="1361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6</w:t>
            </w:r>
          </w:p>
        </w:tc>
      </w:tr>
      <w:tr w:rsidR="005655AE" w:rsidRPr="00C142E7" w:rsidTr="00672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42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25" w:type="dxa"/>
            <w:shd w:val="clear" w:color="auto" w:fill="auto"/>
          </w:tcPr>
          <w:p w:rsidR="005655AE" w:rsidRPr="00C142E7" w:rsidRDefault="005655AE" w:rsidP="008207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07C3">
              <w:rPr>
                <w:rFonts w:ascii="Times New Roman" w:hAnsi="Times New Roman" w:cs="Times New Roman"/>
                <w:sz w:val="20"/>
                <w:szCs w:val="20"/>
              </w:rPr>
              <w:t xml:space="preserve">517725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07C3">
              <w:rPr>
                <w:rFonts w:ascii="Times New Roman" w:hAnsi="Times New Roman" w:cs="Times New Roman"/>
                <w:sz w:val="20"/>
                <w:szCs w:val="20"/>
              </w:rPr>
              <w:t> 5178540</w:t>
            </w: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4</w:t>
            </w:r>
          </w:p>
        </w:tc>
        <w:tc>
          <w:tcPr>
            <w:tcW w:w="1361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5</w:t>
            </w:r>
          </w:p>
        </w:tc>
      </w:tr>
      <w:tr w:rsidR="005655AE" w:rsidRPr="00C142E7" w:rsidTr="00672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25" w:type="dxa"/>
            <w:shd w:val="clear" w:color="auto" w:fill="auto"/>
          </w:tcPr>
          <w:p w:rsidR="005655AE" w:rsidRPr="008207C3" w:rsidRDefault="005655AE" w:rsidP="008207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erage</w:t>
            </w:r>
          </w:p>
        </w:tc>
        <w:tc>
          <w:tcPr>
            <w:tcW w:w="1361" w:type="dxa"/>
            <w:shd w:val="clear" w:color="auto" w:fill="auto"/>
          </w:tcPr>
          <w:p w:rsidR="005655AE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erage</w:t>
            </w:r>
          </w:p>
        </w:tc>
        <w:tc>
          <w:tcPr>
            <w:tcW w:w="1417" w:type="dxa"/>
            <w:shd w:val="clear" w:color="auto" w:fill="auto"/>
          </w:tcPr>
          <w:p w:rsidR="005655AE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m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4767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verage</w:t>
            </w:r>
          </w:p>
        </w:tc>
      </w:tr>
      <w:tr w:rsidR="005655AE" w:rsidRPr="00C142E7" w:rsidTr="00672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:rsidR="005655AE" w:rsidRPr="008207C3" w:rsidRDefault="005655AE" w:rsidP="008207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:rsidR="005655AE" w:rsidRDefault="005655AE" w:rsidP="0082630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2">
              <w:rPr>
                <w:rFonts w:ascii="Times New Roman" w:hAnsi="Times New Roman" w:cs="Times New Roman"/>
                <w:sz w:val="20"/>
                <w:szCs w:val="20"/>
              </w:rPr>
              <w:t>419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5655AE" w:rsidRDefault="005655AE" w:rsidP="0082630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655AE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630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:rsidR="005655AE" w:rsidRDefault="005655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1</w:t>
            </w:r>
          </w:p>
        </w:tc>
      </w:tr>
      <w:tr w:rsidR="005655AE" w:rsidRPr="00C142E7" w:rsidTr="00672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42E7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O-77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5AE" w:rsidRPr="00C142E7" w:rsidRDefault="005655AE" w:rsidP="007912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2CF">
              <w:rPr>
                <w:rFonts w:ascii="Times New Roman" w:hAnsi="Times New Roman" w:cs="Times New Roman"/>
                <w:sz w:val="20"/>
                <w:szCs w:val="20"/>
              </w:rPr>
              <w:t>25741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</w:t>
            </w:r>
            <w:r w:rsidRPr="007912CF">
              <w:rPr>
                <w:rFonts w:ascii="Times New Roman" w:hAnsi="Times New Roman" w:cs="Times New Roman"/>
                <w:sz w:val="20"/>
                <w:szCs w:val="20"/>
              </w:rPr>
              <w:tab/>
              <w:t>2590752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60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5AE" w:rsidRPr="00C142E7" w:rsidRDefault="005655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3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5AE" w:rsidRDefault="005655AE" w:rsidP="008955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1</w:t>
            </w:r>
          </w:p>
        </w:tc>
      </w:tr>
      <w:tr w:rsidR="005655AE" w:rsidRPr="00C142E7" w:rsidTr="00672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top w:val="nil"/>
            </w:tcBorders>
            <w:shd w:val="clear" w:color="auto" w:fill="auto"/>
          </w:tcPr>
          <w:p w:rsidR="005655AE" w:rsidRPr="00C142E7" w:rsidRDefault="005655AE" w:rsidP="002D22EF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5655AE" w:rsidRPr="008207C3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2CF">
              <w:rPr>
                <w:rFonts w:ascii="Times New Roman" w:hAnsi="Times New Roman" w:cs="Times New Roman"/>
                <w:sz w:val="20"/>
                <w:szCs w:val="20"/>
              </w:rPr>
              <w:t>25908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</w:t>
            </w:r>
            <w:r w:rsidRPr="007912CF">
              <w:rPr>
                <w:rFonts w:ascii="Times New Roman" w:hAnsi="Times New Roman" w:cs="Times New Roman"/>
                <w:sz w:val="20"/>
                <w:szCs w:val="20"/>
              </w:rPr>
              <w:tab/>
              <w:t>2592530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66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5655AE" w:rsidRPr="00C142E7" w:rsidRDefault="005655AE" w:rsidP="008955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9</w:t>
            </w:r>
          </w:p>
        </w:tc>
      </w:tr>
      <w:tr w:rsidR="005655AE" w:rsidRPr="00C142E7" w:rsidTr="00672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 w:rsidP="002D22EF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025" w:type="dxa"/>
            <w:shd w:val="clear" w:color="auto" w:fill="auto"/>
          </w:tcPr>
          <w:p w:rsidR="005655AE" w:rsidRPr="008207C3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2CF">
              <w:rPr>
                <w:rFonts w:ascii="Times New Roman" w:hAnsi="Times New Roman" w:cs="Times New Roman"/>
                <w:sz w:val="20"/>
                <w:szCs w:val="20"/>
              </w:rPr>
              <w:t>25926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</w:t>
            </w:r>
            <w:r w:rsidRPr="007912CF">
              <w:rPr>
                <w:rFonts w:ascii="Times New Roman" w:hAnsi="Times New Roman" w:cs="Times New Roman"/>
                <w:sz w:val="20"/>
                <w:szCs w:val="20"/>
              </w:rPr>
              <w:tab/>
              <w:t>2602574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32</w:t>
            </w:r>
          </w:p>
        </w:tc>
        <w:tc>
          <w:tcPr>
            <w:tcW w:w="1361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9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8955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2</w:t>
            </w:r>
          </w:p>
        </w:tc>
      </w:tr>
      <w:tr w:rsidR="005655AE" w:rsidRPr="00C142E7" w:rsidTr="00672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 w:rsidP="002D22EF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Default="005655AE" w:rsidP="003E1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025" w:type="dxa"/>
            <w:shd w:val="clear" w:color="auto" w:fill="auto"/>
          </w:tcPr>
          <w:p w:rsidR="005655AE" w:rsidRPr="007912CF" w:rsidRDefault="005655AE" w:rsidP="003E1E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E3C">
              <w:rPr>
                <w:rFonts w:ascii="Times New Roman" w:hAnsi="Times New Roman" w:cs="Times New Roman"/>
                <w:sz w:val="20"/>
                <w:szCs w:val="20"/>
              </w:rPr>
              <w:t>26034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</w:t>
            </w:r>
            <w:r w:rsidRPr="003E1E3C">
              <w:rPr>
                <w:rFonts w:ascii="Times New Roman" w:hAnsi="Times New Roman" w:cs="Times New Roman"/>
                <w:sz w:val="20"/>
                <w:szCs w:val="20"/>
              </w:rPr>
              <w:t>2604479</w:t>
            </w:r>
            <w:r w:rsidRPr="003E1E3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8</w:t>
            </w:r>
          </w:p>
        </w:tc>
        <w:tc>
          <w:tcPr>
            <w:tcW w:w="1361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8955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7</w:t>
            </w:r>
          </w:p>
        </w:tc>
      </w:tr>
      <w:tr w:rsidR="005655AE" w:rsidRPr="00C142E7" w:rsidTr="00672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 w:rsidP="002D22EF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Default="005655AE" w:rsidP="003E1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+ Cas genes</w:t>
            </w:r>
          </w:p>
        </w:tc>
        <w:tc>
          <w:tcPr>
            <w:tcW w:w="2025" w:type="dxa"/>
            <w:shd w:val="clear" w:color="auto" w:fill="auto"/>
          </w:tcPr>
          <w:p w:rsidR="005655AE" w:rsidRPr="008207C3" w:rsidRDefault="005655AE" w:rsidP="003E1E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2CF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85 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7883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7</w:t>
            </w:r>
          </w:p>
        </w:tc>
        <w:tc>
          <w:tcPr>
            <w:tcW w:w="1361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8955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7</w:t>
            </w:r>
          </w:p>
        </w:tc>
      </w:tr>
      <w:tr w:rsidR="005655AE" w:rsidRPr="00C142E7" w:rsidTr="00672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+ Cas III-D</w:t>
            </w:r>
          </w:p>
        </w:tc>
        <w:tc>
          <w:tcPr>
            <w:tcW w:w="2025" w:type="dxa"/>
            <w:shd w:val="clear" w:color="auto" w:fill="auto"/>
          </w:tcPr>
          <w:p w:rsidR="005655AE" w:rsidRPr="008207C3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E3C">
              <w:rPr>
                <w:rFonts w:ascii="Times New Roman" w:hAnsi="Times New Roman" w:cs="Times New Roman"/>
                <w:sz w:val="20"/>
                <w:szCs w:val="20"/>
              </w:rPr>
              <w:t>52859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</w:t>
            </w:r>
            <w:r w:rsidRPr="007912C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07520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71</w:t>
            </w:r>
          </w:p>
        </w:tc>
        <w:tc>
          <w:tcPr>
            <w:tcW w:w="1361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8955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3</w:t>
            </w:r>
          </w:p>
        </w:tc>
      </w:tr>
      <w:tr w:rsidR="005655AE" w:rsidRPr="00C142E7" w:rsidTr="00672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025" w:type="dxa"/>
            <w:shd w:val="clear" w:color="auto" w:fill="auto"/>
          </w:tcPr>
          <w:p w:rsidR="005655AE" w:rsidRPr="008207C3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2CF">
              <w:rPr>
                <w:rFonts w:ascii="Times New Roman" w:hAnsi="Times New Roman" w:cs="Times New Roman"/>
                <w:sz w:val="20"/>
                <w:szCs w:val="20"/>
              </w:rPr>
              <w:t>530763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</w:t>
            </w:r>
            <w:r w:rsidRPr="007912CF">
              <w:rPr>
                <w:rFonts w:ascii="Times New Roman" w:hAnsi="Times New Roman" w:cs="Times New Roman"/>
                <w:sz w:val="20"/>
                <w:szCs w:val="20"/>
              </w:rPr>
              <w:tab/>
              <w:t>5315948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11</w:t>
            </w:r>
          </w:p>
        </w:tc>
        <w:tc>
          <w:tcPr>
            <w:tcW w:w="1361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8955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3</w:t>
            </w:r>
          </w:p>
        </w:tc>
      </w:tr>
      <w:tr w:rsidR="005655AE" w:rsidRPr="00C142E7" w:rsidTr="00672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25" w:type="dxa"/>
            <w:shd w:val="clear" w:color="auto" w:fill="auto"/>
          </w:tcPr>
          <w:p w:rsidR="005655AE" w:rsidRPr="008207C3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erage</w:t>
            </w:r>
          </w:p>
        </w:tc>
        <w:tc>
          <w:tcPr>
            <w:tcW w:w="1361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erage</w:t>
            </w:r>
          </w:p>
        </w:tc>
        <w:tc>
          <w:tcPr>
            <w:tcW w:w="1417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m</w:t>
            </w:r>
          </w:p>
        </w:tc>
        <w:tc>
          <w:tcPr>
            <w:tcW w:w="1474" w:type="dxa"/>
            <w:shd w:val="clear" w:color="auto" w:fill="auto"/>
          </w:tcPr>
          <w:p w:rsidR="005655AE" w:rsidRDefault="005655AE" w:rsidP="002D22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verage</w:t>
            </w:r>
          </w:p>
        </w:tc>
      </w:tr>
      <w:tr w:rsidR="005655AE" w:rsidRPr="00C142E7" w:rsidTr="00672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</w:tcPr>
          <w:p w:rsidR="005655AE" w:rsidRPr="00C142E7" w:rsidRDefault="005655AE">
            <w:pPr>
              <w:widowControl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Pr="00C142E7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025" w:type="dxa"/>
            <w:shd w:val="clear" w:color="auto" w:fill="auto"/>
          </w:tcPr>
          <w:p w:rsidR="005655AE" w:rsidRPr="008207C3" w:rsidRDefault="005655AE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5655AE" w:rsidRDefault="00F346A0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69</w:t>
            </w:r>
          </w:p>
        </w:tc>
        <w:tc>
          <w:tcPr>
            <w:tcW w:w="1361" w:type="dxa"/>
            <w:shd w:val="clear" w:color="auto" w:fill="auto"/>
          </w:tcPr>
          <w:p w:rsidR="005655AE" w:rsidRDefault="00F346A0" w:rsidP="00F34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7</w:t>
            </w:r>
          </w:p>
        </w:tc>
        <w:tc>
          <w:tcPr>
            <w:tcW w:w="1417" w:type="dxa"/>
            <w:shd w:val="clear" w:color="auto" w:fill="auto"/>
          </w:tcPr>
          <w:p w:rsidR="005655AE" w:rsidRDefault="00F346A0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7</w:t>
            </w:r>
          </w:p>
        </w:tc>
        <w:tc>
          <w:tcPr>
            <w:tcW w:w="1474" w:type="dxa"/>
            <w:shd w:val="clear" w:color="auto" w:fill="auto"/>
          </w:tcPr>
          <w:p w:rsidR="005655AE" w:rsidRDefault="00F346A0" w:rsidP="002D22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6</w:t>
            </w:r>
          </w:p>
        </w:tc>
      </w:tr>
    </w:tbl>
    <w:p w:rsidR="00C37A96" w:rsidRDefault="00C37A9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sectPr w:rsidR="00C37A96" w:rsidSect="007A471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E22" w:rsidRDefault="00100E22" w:rsidP="002D359B">
      <w:r>
        <w:separator/>
      </w:r>
    </w:p>
  </w:endnote>
  <w:endnote w:type="continuationSeparator" w:id="0">
    <w:p w:rsidR="00100E22" w:rsidRDefault="00100E22" w:rsidP="002D3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E22" w:rsidRDefault="00100E22" w:rsidP="002D359B">
      <w:r>
        <w:separator/>
      </w:r>
    </w:p>
  </w:footnote>
  <w:footnote w:type="continuationSeparator" w:id="0">
    <w:p w:rsidR="00100E22" w:rsidRDefault="00100E22" w:rsidP="002D35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C3685"/>
    <w:multiLevelType w:val="hybridMultilevel"/>
    <w:tmpl w:val="0CBE56D2"/>
    <w:lvl w:ilvl="0" w:tplc="E89E86D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hy ev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tva5a58ptf5uevaxmpepa30590fp9v0d5f&quot;&gt;A183&lt;record-ids&gt;&lt;item&gt;63&lt;/item&gt;&lt;/record-ids&gt;&lt;/item&gt;&lt;/Libraries&gt;"/>
  </w:docVars>
  <w:rsids>
    <w:rsidRoot w:val="007947F6"/>
    <w:rsid w:val="00040F87"/>
    <w:rsid w:val="00052A33"/>
    <w:rsid w:val="000625B3"/>
    <w:rsid w:val="000B787F"/>
    <w:rsid w:val="00100E22"/>
    <w:rsid w:val="0011306D"/>
    <w:rsid w:val="00123F3D"/>
    <w:rsid w:val="00124E1A"/>
    <w:rsid w:val="001A2BBC"/>
    <w:rsid w:val="001C01CA"/>
    <w:rsid w:val="001D2066"/>
    <w:rsid w:val="00236875"/>
    <w:rsid w:val="00252F0D"/>
    <w:rsid w:val="00264913"/>
    <w:rsid w:val="00274D37"/>
    <w:rsid w:val="00282B6A"/>
    <w:rsid w:val="00287BB7"/>
    <w:rsid w:val="002B718C"/>
    <w:rsid w:val="002D359B"/>
    <w:rsid w:val="002D6957"/>
    <w:rsid w:val="002D7FF0"/>
    <w:rsid w:val="002F6640"/>
    <w:rsid w:val="00305EE2"/>
    <w:rsid w:val="00310357"/>
    <w:rsid w:val="0033015D"/>
    <w:rsid w:val="00344A03"/>
    <w:rsid w:val="00373928"/>
    <w:rsid w:val="00376B03"/>
    <w:rsid w:val="003778D2"/>
    <w:rsid w:val="00377B68"/>
    <w:rsid w:val="0039583B"/>
    <w:rsid w:val="003A438A"/>
    <w:rsid w:val="003E1E3C"/>
    <w:rsid w:val="003F5062"/>
    <w:rsid w:val="004160E8"/>
    <w:rsid w:val="0042544A"/>
    <w:rsid w:val="0042638E"/>
    <w:rsid w:val="00443086"/>
    <w:rsid w:val="004767A2"/>
    <w:rsid w:val="0049061A"/>
    <w:rsid w:val="00512AE6"/>
    <w:rsid w:val="00536533"/>
    <w:rsid w:val="005655AE"/>
    <w:rsid w:val="00566C2C"/>
    <w:rsid w:val="00567718"/>
    <w:rsid w:val="0059140E"/>
    <w:rsid w:val="005D2A5D"/>
    <w:rsid w:val="00610CFB"/>
    <w:rsid w:val="006118EA"/>
    <w:rsid w:val="00611F08"/>
    <w:rsid w:val="00640098"/>
    <w:rsid w:val="006721F6"/>
    <w:rsid w:val="006F2ED5"/>
    <w:rsid w:val="006F4C7D"/>
    <w:rsid w:val="00706C01"/>
    <w:rsid w:val="00706DAE"/>
    <w:rsid w:val="00726264"/>
    <w:rsid w:val="007306E5"/>
    <w:rsid w:val="007317DA"/>
    <w:rsid w:val="00751965"/>
    <w:rsid w:val="0076095F"/>
    <w:rsid w:val="00772CE6"/>
    <w:rsid w:val="00782F59"/>
    <w:rsid w:val="00787C8A"/>
    <w:rsid w:val="007912CF"/>
    <w:rsid w:val="007947F6"/>
    <w:rsid w:val="007A471B"/>
    <w:rsid w:val="007A4A1C"/>
    <w:rsid w:val="007A72C8"/>
    <w:rsid w:val="007C358C"/>
    <w:rsid w:val="008177EC"/>
    <w:rsid w:val="008207C3"/>
    <w:rsid w:val="0082630D"/>
    <w:rsid w:val="0083481E"/>
    <w:rsid w:val="008350DB"/>
    <w:rsid w:val="0084258C"/>
    <w:rsid w:val="008534D2"/>
    <w:rsid w:val="008A54AC"/>
    <w:rsid w:val="008A56A8"/>
    <w:rsid w:val="008B44D1"/>
    <w:rsid w:val="008E4DCA"/>
    <w:rsid w:val="00924658"/>
    <w:rsid w:val="00972688"/>
    <w:rsid w:val="00982916"/>
    <w:rsid w:val="00A45DF5"/>
    <w:rsid w:val="00A75D91"/>
    <w:rsid w:val="00A8149E"/>
    <w:rsid w:val="00A830D8"/>
    <w:rsid w:val="00AF3637"/>
    <w:rsid w:val="00B111A5"/>
    <w:rsid w:val="00B361A9"/>
    <w:rsid w:val="00B73C15"/>
    <w:rsid w:val="00B84C27"/>
    <w:rsid w:val="00B8796E"/>
    <w:rsid w:val="00BA0CA5"/>
    <w:rsid w:val="00BA77B6"/>
    <w:rsid w:val="00BB2CD0"/>
    <w:rsid w:val="00BB3447"/>
    <w:rsid w:val="00BC6D96"/>
    <w:rsid w:val="00BE2C5A"/>
    <w:rsid w:val="00BE3801"/>
    <w:rsid w:val="00C0426F"/>
    <w:rsid w:val="00C142E7"/>
    <w:rsid w:val="00C37A96"/>
    <w:rsid w:val="00C61CE8"/>
    <w:rsid w:val="00C6305A"/>
    <w:rsid w:val="00C763F1"/>
    <w:rsid w:val="00C8397D"/>
    <w:rsid w:val="00C84E51"/>
    <w:rsid w:val="00CA6FFD"/>
    <w:rsid w:val="00CE1B66"/>
    <w:rsid w:val="00CE55B5"/>
    <w:rsid w:val="00D00879"/>
    <w:rsid w:val="00D11EE1"/>
    <w:rsid w:val="00D44F7F"/>
    <w:rsid w:val="00D8101C"/>
    <w:rsid w:val="00D90C8A"/>
    <w:rsid w:val="00DA6185"/>
    <w:rsid w:val="00E059D1"/>
    <w:rsid w:val="00E10327"/>
    <w:rsid w:val="00E202E8"/>
    <w:rsid w:val="00E270FC"/>
    <w:rsid w:val="00E2735F"/>
    <w:rsid w:val="00E412D0"/>
    <w:rsid w:val="00E52672"/>
    <w:rsid w:val="00E54967"/>
    <w:rsid w:val="00E615E1"/>
    <w:rsid w:val="00E6355E"/>
    <w:rsid w:val="00E66DCA"/>
    <w:rsid w:val="00E949CF"/>
    <w:rsid w:val="00EB0F28"/>
    <w:rsid w:val="00EE373A"/>
    <w:rsid w:val="00F03FF7"/>
    <w:rsid w:val="00F05D54"/>
    <w:rsid w:val="00F104A5"/>
    <w:rsid w:val="00F2634F"/>
    <w:rsid w:val="00F346A0"/>
    <w:rsid w:val="00F81012"/>
    <w:rsid w:val="00F8320E"/>
    <w:rsid w:val="00FE080B"/>
    <w:rsid w:val="00FF3A29"/>
    <w:rsid w:val="00FF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F3A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2D3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D359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D3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D359B"/>
    <w:rPr>
      <w:sz w:val="18"/>
      <w:szCs w:val="18"/>
    </w:rPr>
  </w:style>
  <w:style w:type="paragraph" w:styleId="a7">
    <w:name w:val="List Paragraph"/>
    <w:basedOn w:val="a"/>
    <w:uiPriority w:val="34"/>
    <w:qFormat/>
    <w:rsid w:val="002F664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706C0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06C0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06C0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06C01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706C01"/>
    <w:rPr>
      <w:color w:val="0000FF" w:themeColor="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6721F6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6721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F3A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2D3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D359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D3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D359B"/>
    <w:rPr>
      <w:sz w:val="18"/>
      <w:szCs w:val="18"/>
    </w:rPr>
  </w:style>
  <w:style w:type="paragraph" w:styleId="a7">
    <w:name w:val="List Paragraph"/>
    <w:basedOn w:val="a"/>
    <w:uiPriority w:val="34"/>
    <w:qFormat/>
    <w:rsid w:val="002F664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706C0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06C0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06C0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06C01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706C01"/>
    <w:rPr>
      <w:color w:val="0000FF" w:themeColor="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6721F6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6721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>CDU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Jie</dc:creator>
  <cp:lastModifiedBy>Tang Jie</cp:lastModifiedBy>
  <cp:revision>2</cp:revision>
  <dcterms:created xsi:type="dcterms:W3CDTF">2020-11-03T05:59:00Z</dcterms:created>
  <dcterms:modified xsi:type="dcterms:W3CDTF">2020-11-03T05:59:00Z</dcterms:modified>
</cp:coreProperties>
</file>